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jc w:val="center"/>
        <w:rPr>
          <w:rFonts w:hint="eastAsia" w:cs="Times New Roman"/>
          <w:bCs/>
          <w:szCs w:val="24"/>
        </w:rPr>
      </w:pPr>
      <w:bookmarkStart w:id="0" w:name="OLE_LINK1"/>
      <w:r>
        <w:rPr>
          <w:rFonts w:cs="Times New Roman"/>
          <w:b/>
          <w:szCs w:val="24"/>
        </w:rPr>
        <w:t>Supplementary T</w:t>
      </w:r>
      <w:r>
        <w:rPr>
          <w:rFonts w:hint="eastAsia" w:cs="Times New Roman"/>
          <w:b/>
          <w:szCs w:val="24"/>
          <w:lang w:eastAsia="zh-CN"/>
        </w:rPr>
        <w:t>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>
        <w:rPr>
          <w:rFonts w:hint="eastAsia" w:cs="Times New Roman"/>
          <w:b/>
          <w:szCs w:val="24"/>
        </w:rPr>
        <w:t>Top 30 countries with the total link strength in the co-occurrence cluster analysis of countries</w:t>
      </w:r>
    </w:p>
    <w:tbl>
      <w:tblPr>
        <w:tblStyle w:val="19"/>
        <w:tblW w:w="1108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963"/>
        <w:gridCol w:w="1910"/>
        <w:gridCol w:w="1851"/>
        <w:gridCol w:w="2261"/>
        <w:gridCol w:w="20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2" w:hRule="atLeast"/>
          <w:jc w:val="center"/>
        </w:trPr>
        <w:tc>
          <w:tcPr>
            <w:tcW w:w="20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el</w:t>
            </w:r>
          </w:p>
        </w:tc>
        <w:tc>
          <w:tcPr>
            <w:tcW w:w="96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</w:t>
            </w:r>
          </w:p>
        </w:tc>
        <w:tc>
          <w:tcPr>
            <w:tcW w:w="191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&lt;Links&gt;</w:t>
            </w:r>
          </w:p>
        </w:tc>
        <w:tc>
          <w:tcPr>
            <w:tcW w:w="185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&lt;Total link strength&gt;</w:t>
            </w:r>
          </w:p>
        </w:tc>
        <w:tc>
          <w:tcPr>
            <w:tcW w:w="22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&lt;Documents&gt;</w:t>
            </w:r>
          </w:p>
        </w:tc>
        <w:tc>
          <w:tcPr>
            <w:tcW w:w="204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&lt;Citations&gt;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  <w:tc>
          <w:tcPr>
            <w:tcW w:w="963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851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</w:t>
            </w:r>
          </w:p>
        </w:tc>
        <w:tc>
          <w:tcPr>
            <w:tcW w:w="2261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0</w:t>
            </w:r>
          </w:p>
        </w:tc>
        <w:tc>
          <w:tcPr>
            <w:tcW w:w="204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s r chin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6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glan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eden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mark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rman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6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lan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gium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l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in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azil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an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n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ypt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ailan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elan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an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gapore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</w:t>
            </w:r>
          </w:p>
        </w:tc>
      </w:tr>
      <w:bookmarkEnd w:id="0"/>
    </w:tbl>
    <w:p>
      <w:pPr>
        <w:spacing w:before="240"/>
      </w:pPr>
    </w:p>
    <w:p>
      <w:pPr>
        <w:spacing w:before="240"/>
      </w:pPr>
    </w:p>
    <w:p>
      <w:pPr>
        <w:keepNext/>
        <w:jc w:val="center"/>
        <w:rPr>
          <w:rFonts w:hint="eastAsia" w:cs="Times New Roman"/>
          <w:bCs/>
          <w:szCs w:val="24"/>
        </w:rPr>
      </w:pPr>
      <w:r>
        <w:rPr>
          <w:rFonts w:cs="Times New Roman"/>
          <w:b/>
          <w:szCs w:val="24"/>
        </w:rPr>
        <w:t>Supplementary T</w:t>
      </w:r>
      <w:r>
        <w:rPr>
          <w:rFonts w:hint="eastAsia" w:cs="Times New Roman"/>
          <w:b/>
          <w:szCs w:val="24"/>
          <w:lang w:eastAsia="zh-CN"/>
        </w:rPr>
        <w:t>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 xml:space="preserve">. </w:t>
      </w:r>
      <w:r>
        <w:rPr>
          <w:rFonts w:hint="eastAsia" w:cs="Times New Roman"/>
          <w:bCs/>
          <w:szCs w:val="24"/>
        </w:rPr>
        <w:t xml:space="preserve">Co-occurrence cluster analysis of top </w:t>
      </w:r>
      <w:r>
        <w:rPr>
          <w:rFonts w:hint="eastAsia" w:eastAsia="宋体" w:cs="Times New Roman"/>
          <w:bCs/>
          <w:szCs w:val="24"/>
          <w:lang w:val="en-US" w:eastAsia="zh-CN"/>
        </w:rPr>
        <w:t>3</w:t>
      </w:r>
      <w:r>
        <w:rPr>
          <w:rFonts w:hint="eastAsia" w:cs="Times New Roman"/>
          <w:bCs/>
          <w:szCs w:val="24"/>
        </w:rPr>
        <w:t>0 high-output academic institutions</w:t>
      </w:r>
    </w:p>
    <w:tbl>
      <w:tblPr>
        <w:tblStyle w:val="19"/>
        <w:tblW w:w="1108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963"/>
        <w:gridCol w:w="1910"/>
        <w:gridCol w:w="1851"/>
        <w:gridCol w:w="2261"/>
        <w:gridCol w:w="20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el</w:t>
            </w:r>
          </w:p>
        </w:tc>
        <w:tc>
          <w:tcPr>
            <w:tcW w:w="96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</w:t>
            </w:r>
          </w:p>
        </w:tc>
        <w:tc>
          <w:tcPr>
            <w:tcW w:w="191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&lt;Links&gt;</w:t>
            </w:r>
          </w:p>
        </w:tc>
        <w:tc>
          <w:tcPr>
            <w:tcW w:w="185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&lt;Total link strength&gt;</w:t>
            </w:r>
          </w:p>
        </w:tc>
        <w:tc>
          <w:tcPr>
            <w:tcW w:w="226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&lt;Documents&gt;</w:t>
            </w:r>
          </w:p>
        </w:tc>
        <w:tc>
          <w:tcPr>
            <w:tcW w:w="204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&lt;Citations&gt;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 copenhagen</w:t>
            </w:r>
          </w:p>
        </w:tc>
        <w:tc>
          <w:tcPr>
            <w:tcW w:w="963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851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261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204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9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iv helsinki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iv gothenburg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holic univ louvain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ese acad sci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ghai jiao tong un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riz univ med sci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ejiang un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na agr un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 turku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 florid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n yat sen un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le un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angnan un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erm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 toronto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shan univ med sci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dong un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 groningen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 amsterdam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vard med sch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jing med un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chang un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ijing univ chinese me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jing univ chinese me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 chinese acad sci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 sao paulo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rn med un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geningen un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 melbourne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8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/>
          <w:b/>
          <w:sz w:val="24"/>
          <w:szCs w:val="24"/>
        </w:rPr>
        <w:t>Supplementary T</w:t>
      </w:r>
      <w:r>
        <w:rPr>
          <w:rFonts w:hint="eastAsia" w:cs="Times New Roman"/>
          <w:b/>
          <w:sz w:val="24"/>
          <w:szCs w:val="24"/>
          <w:lang w:eastAsia="zh-CN"/>
        </w:rPr>
        <w:t>able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>3</w:t>
      </w:r>
      <w:r>
        <w:rPr>
          <w:rFonts w:cs="Times New Roman"/>
          <w:b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</w:t>
      </w:r>
      <w:r>
        <w:rPr>
          <w:rFonts w:hint="eastAsia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occurrence cluster analysis of top </w:t>
      </w:r>
      <w:r>
        <w:rPr>
          <w:rFonts w:hint="eastAsia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0 cited journals</w:t>
      </w:r>
    </w:p>
    <w:tbl>
      <w:tblPr>
        <w:tblStyle w:val="19"/>
        <w:tblW w:w="705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810"/>
        <w:gridCol w:w="1766"/>
        <w:gridCol w:w="21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jc w:val="center"/>
        </w:trPr>
        <w:tc>
          <w:tcPr>
            <w:tcW w:w="236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urnal</w:t>
            </w:r>
          </w:p>
        </w:tc>
        <w:tc>
          <w:tcPr>
            <w:tcW w:w="81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</w:t>
            </w:r>
          </w:p>
        </w:tc>
        <w:tc>
          <w:tcPr>
            <w:tcW w:w="1766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&lt;Total link strength&gt;</w:t>
            </w:r>
          </w:p>
        </w:tc>
        <w:tc>
          <w:tcPr>
            <w:tcW w:w="2110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&lt;Citations&gt;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e</w:t>
            </w:r>
          </w:p>
        </w:tc>
        <w:tc>
          <w:tcPr>
            <w:tcW w:w="81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66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205</w:t>
            </w:r>
          </w:p>
        </w:tc>
        <w:tc>
          <w:tcPr>
            <w:tcW w:w="2110" w:type="dxa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088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os one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1609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natl acad sci usa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833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ologia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944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care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800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t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921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ience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173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it j nutr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246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metab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410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i rep-uk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771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 j clin nutr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187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424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oenterology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968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 med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812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trients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948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 nutr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701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 clin invest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968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pl environ microb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60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 biol chem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605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me j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699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 commun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764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ont microbiol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595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engl j med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543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host microbe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316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ncet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06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 agr food chem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93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 immunol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846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 clin endocr metab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631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esity</w:t>
            </w:r>
          </w:p>
        </w:tc>
        <w:tc>
          <w:tcPr>
            <w:tcW w:w="8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15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1</w:t>
            </w:r>
          </w:p>
        </w:tc>
      </w:tr>
    </w:tbl>
    <w:p>
      <w:pPr>
        <w:spacing w:before="24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before="24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before="240"/>
        <w:jc w:val="center"/>
        <w:rPr>
          <w:rFonts w:hint="default" w:ascii="Times New Roman" w:hAnsi="Times New Roman" w:eastAsia="宋体" w:cs="Times New Roman"/>
          <w:b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/>
          <w:b/>
          <w:szCs w:val="24"/>
        </w:rPr>
        <w:t>Supplementary T</w:t>
      </w:r>
      <w:r>
        <w:rPr>
          <w:rFonts w:hint="eastAsia" w:cs="Times New Roman"/>
          <w:b/>
          <w:szCs w:val="24"/>
          <w:lang w:eastAsia="zh-CN"/>
        </w:rPr>
        <w:t>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 xml:space="preserve">. </w:t>
      </w:r>
      <w:r>
        <w:rPr>
          <w:rFonts w:hint="eastAsia" w:cs="Times New Roman"/>
          <w:b/>
          <w:bCs w:val="0"/>
          <w:szCs w:val="24"/>
        </w:rPr>
        <w:t>Top ten WOS categories and occurrence frequency</w:t>
      </w:r>
    </w:p>
    <w:tbl>
      <w:tblPr>
        <w:tblStyle w:val="19"/>
        <w:tblW w:w="689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0"/>
        <w:gridCol w:w="27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8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 w:val="0"/>
                <w:szCs w:val="24"/>
              </w:rPr>
              <w:t>WOS categories</w:t>
            </w:r>
          </w:p>
        </w:tc>
        <w:tc>
          <w:tcPr>
            <w:tcW w:w="271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 w:val="0"/>
                <w:szCs w:val="24"/>
              </w:rPr>
              <w:t>occurrence frequenc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8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ENDOCRINOLOGY &amp; METABOLISM</w:t>
            </w:r>
          </w:p>
        </w:tc>
        <w:tc>
          <w:tcPr>
            <w:tcW w:w="271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4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8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NUTRITION &amp; DIETETICS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3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8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FOOD SCIENCE &amp; TECHNOLOGY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8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BIOCHEMISTRY &amp; MOLECULAR BIOLOGY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8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MICROBIOLOGY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8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PHARMACOLOGY &amp; PHARMACY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1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8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MULTIDISCIPLINARY SCIENCES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b w:val="0"/>
                <w:bCs/>
                <w:szCs w:val="24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1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8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MEDICINE, RESEARCH &amp; EXPERIMENTAL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1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8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IMMUNOLOGY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18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GASTROENTEROLOGY &amp; HEPATOLOGY</w:t>
            </w:r>
          </w:p>
        </w:tc>
        <w:tc>
          <w:tcPr>
            <w:tcW w:w="27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98</w:t>
            </w:r>
          </w:p>
        </w:tc>
      </w:tr>
    </w:tbl>
    <w:p>
      <w:pPr>
        <w:spacing w:before="240"/>
        <w:jc w:val="center"/>
        <w:rPr>
          <w:rFonts w:hint="default" w:cs="Times New Roman"/>
          <w:b w:val="0"/>
          <w:bCs/>
          <w:szCs w:val="24"/>
          <w:lang w:val="en-US" w:eastAsia="zh-CN"/>
        </w:rPr>
      </w:pPr>
    </w:p>
    <w:p>
      <w:pPr>
        <w:spacing w:before="240"/>
        <w:jc w:val="center"/>
        <w:rPr>
          <w:rFonts w:hint="default" w:ascii="Times New Roman" w:hAnsi="Times New Roman" w:eastAsia="宋体" w:cs="Times New Roman"/>
          <w:b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/>
          <w:b/>
          <w:szCs w:val="24"/>
        </w:rPr>
        <w:t>Supplementary T</w:t>
      </w:r>
      <w:r>
        <w:rPr>
          <w:rFonts w:hint="eastAsia" w:cs="Times New Roman"/>
          <w:b/>
          <w:szCs w:val="24"/>
          <w:lang w:eastAsia="zh-CN"/>
        </w:rPr>
        <w:t>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 xml:space="preserve">. </w:t>
      </w:r>
      <w:r>
        <w:rPr>
          <w:rFonts w:hint="eastAsia" w:eastAsia="宋体" w:cs="Times New Roman"/>
          <w:b/>
          <w:szCs w:val="24"/>
          <w:lang w:val="en-US" w:eastAsia="zh-CN"/>
        </w:rPr>
        <w:t>New s</w:t>
      </w:r>
      <w:r>
        <w:rPr>
          <w:rFonts w:hint="eastAsia" w:cs="Times New Roman"/>
          <w:b/>
          <w:bCs w:val="0"/>
          <w:szCs w:val="24"/>
        </w:rPr>
        <w:t>ubject categories appearing more than five times</w:t>
      </w:r>
    </w:p>
    <w:tbl>
      <w:tblPr>
        <w:tblStyle w:val="19"/>
        <w:tblW w:w="770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8"/>
        <w:gridCol w:w="2332"/>
        <w:gridCol w:w="14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3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vAlign w:val="top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Name</w:t>
            </w:r>
          </w:p>
        </w:tc>
        <w:tc>
          <w:tcPr>
            <w:tcW w:w="233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vAlign w:val="top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Average year of occurrence</w:t>
            </w:r>
          </w:p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(Weighted average)</w:t>
            </w:r>
          </w:p>
        </w:tc>
        <w:tc>
          <w:tcPr>
            <w:tcW w:w="1436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noWrap/>
            <w:vAlign w:val="top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Number of occurr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3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BIOLOGY</w:t>
            </w:r>
          </w:p>
        </w:tc>
        <w:tc>
          <w:tcPr>
            <w:tcW w:w="233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020</w:t>
            </w:r>
          </w:p>
        </w:tc>
        <w:tc>
          <w:tcPr>
            <w:tcW w:w="1436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 xml:space="preserve"> CHEMISTRY, MEDICINAL</w:t>
            </w:r>
          </w:p>
        </w:tc>
        <w:tc>
          <w:tcPr>
            <w:tcW w:w="23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019.58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 xml:space="preserve"> GERIATRICS &amp; GERONTOLOGY</w:t>
            </w:r>
          </w:p>
        </w:tc>
        <w:tc>
          <w:tcPr>
            <w:tcW w:w="23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019.5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TOXICOLOGY</w:t>
            </w:r>
          </w:p>
        </w:tc>
        <w:tc>
          <w:tcPr>
            <w:tcW w:w="23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019.43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 xml:space="preserve"> INTEGRATIVE &amp; COMPLEMENTARY MEDICINE</w:t>
            </w:r>
          </w:p>
        </w:tc>
        <w:tc>
          <w:tcPr>
            <w:tcW w:w="23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019.39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 xml:space="preserve"> CHEMISTRY, MULTIDISCIPLINARY</w:t>
            </w:r>
          </w:p>
        </w:tc>
        <w:tc>
          <w:tcPr>
            <w:tcW w:w="23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019.38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AGRICULTURE, MULTIDISCIPLINARY</w:t>
            </w:r>
          </w:p>
        </w:tc>
        <w:tc>
          <w:tcPr>
            <w:tcW w:w="23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019.22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 xml:space="preserve"> CHEMISTRY, APPLIED</w:t>
            </w:r>
          </w:p>
        </w:tc>
        <w:tc>
          <w:tcPr>
            <w:tcW w:w="23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019.2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CHEMISTRY, MULTIDISCIPLINARY</w:t>
            </w:r>
          </w:p>
        </w:tc>
        <w:tc>
          <w:tcPr>
            <w:tcW w:w="23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019.19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UROLOGY &amp; NEPHROLOGY</w:t>
            </w:r>
          </w:p>
        </w:tc>
        <w:tc>
          <w:tcPr>
            <w:tcW w:w="23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019.14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 xml:space="preserve"> POLYMER SCIENCE</w:t>
            </w:r>
          </w:p>
        </w:tc>
        <w:tc>
          <w:tcPr>
            <w:tcW w:w="23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019.1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 xml:space="preserve"> PHARMACOLOGY &amp; PHARMACY</w:t>
            </w:r>
          </w:p>
        </w:tc>
        <w:tc>
          <w:tcPr>
            <w:tcW w:w="2332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019.08</w:t>
            </w:r>
          </w:p>
        </w:tc>
        <w:tc>
          <w:tcPr>
            <w:tcW w:w="14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3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 xml:space="preserve"> MEDICINE, GENERAL &amp; INTERNAL</w:t>
            </w:r>
          </w:p>
        </w:tc>
        <w:tc>
          <w:tcPr>
            <w:tcW w:w="233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2019</w:t>
            </w:r>
          </w:p>
        </w:tc>
        <w:tc>
          <w:tcPr>
            <w:tcW w:w="143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spacing w:before="240"/>
              <w:jc w:val="center"/>
              <w:rPr>
                <w:rFonts w:hint="default" w:cs="Times New Roman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Cs w:val="24"/>
                <w:lang w:val="en-US" w:eastAsia="zh-CN"/>
              </w:rPr>
              <w:t>87</w:t>
            </w:r>
          </w:p>
        </w:tc>
      </w:tr>
    </w:tbl>
    <w:p>
      <w:pPr>
        <w:spacing w:before="240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1" w:name="OLE_LINK27"/>
      <w:r>
        <w:rPr>
          <w:rFonts w:cs="Times New Roman"/>
          <w:b/>
          <w:szCs w:val="24"/>
        </w:rPr>
        <w:t>Supplementary T</w:t>
      </w:r>
      <w:r>
        <w:rPr>
          <w:rFonts w:hint="eastAsia" w:cs="Times New Roman"/>
          <w:b/>
          <w:szCs w:val="24"/>
          <w:lang w:eastAsia="zh-CN"/>
        </w:rPr>
        <w:t>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6</w:t>
      </w:r>
      <w:r>
        <w:rPr>
          <w:rFonts w:cs="Times New Roman"/>
          <w:b/>
          <w:szCs w:val="24"/>
        </w:rPr>
        <w:t>.</w:t>
      </w:r>
      <w:bookmarkEnd w:id="1"/>
      <w:r>
        <w:rPr>
          <w:rFonts w:cs="Times New Roman"/>
          <w:b/>
          <w:szCs w:val="24"/>
        </w:rPr>
        <w:t xml:space="preserve"> </w:t>
      </w:r>
      <w:r>
        <w:rPr>
          <w:rFonts w:hint="eastAsia" w:cs="Times New Roman"/>
          <w:bCs/>
          <w:szCs w:val="24"/>
        </w:rPr>
        <w:t xml:space="preserve">Co-occurrence cluster analysis of top </w:t>
      </w:r>
      <w:r>
        <w:rPr>
          <w:rFonts w:hint="eastAsia" w:eastAsia="宋体" w:cs="Times New Roman"/>
          <w:bCs/>
          <w:szCs w:val="24"/>
          <w:lang w:val="en-US" w:eastAsia="zh-CN"/>
        </w:rPr>
        <w:t>5</w:t>
      </w:r>
      <w:r>
        <w:rPr>
          <w:rFonts w:hint="eastAsia" w:cs="Times New Roman"/>
          <w:bCs/>
          <w:szCs w:val="24"/>
        </w:rPr>
        <w:t>0 high-frequency academic keywords</w:t>
      </w:r>
    </w:p>
    <w:tbl>
      <w:tblPr>
        <w:tblStyle w:val="19"/>
        <w:tblW w:w="1020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1190"/>
        <w:gridCol w:w="1980"/>
        <w:gridCol w:w="2420"/>
        <w:gridCol w:w="25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el</w:t>
            </w:r>
          </w:p>
        </w:tc>
        <w:tc>
          <w:tcPr>
            <w:tcW w:w="119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</w:t>
            </w:r>
          </w:p>
        </w:tc>
        <w:tc>
          <w:tcPr>
            <w:tcW w:w="198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&lt;Links&gt;</w:t>
            </w:r>
          </w:p>
        </w:tc>
        <w:tc>
          <w:tcPr>
            <w:tcW w:w="242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&lt;Total link strength&gt;</w:t>
            </w:r>
          </w:p>
        </w:tc>
        <w:tc>
          <w:tcPr>
            <w:tcW w:w="258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&lt;Occurrences&gt;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t microbiota</w:t>
            </w:r>
          </w:p>
        </w:tc>
        <w:tc>
          <w:tcPr>
            <w:tcW w:w="119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242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7</w:t>
            </w:r>
          </w:p>
        </w:tc>
        <w:tc>
          <w:tcPr>
            <w:tcW w:w="258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esity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7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ion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2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-resistanc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3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stinal microbiota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0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6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2 diabete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5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biotic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6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biota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4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in fatty-acid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7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et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9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sm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9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6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et-induced obesity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5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idative stres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5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c syndrom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4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5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sensitivity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5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a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0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t microbiom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0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4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genom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8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litu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9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biom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9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agon-like peptide-1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2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uble-blind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4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2 diabetes mellitu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1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resistanc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6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1 diabete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4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formin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2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6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ression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pose-tissu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6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fat diet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4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kermansia-muciniphila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3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biosi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chanism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act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0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biotic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2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ldren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-loss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6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tyrat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2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stance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8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mic control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4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iatric surgery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glycemia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2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</w:tr>
    </w:tbl>
    <w:p>
      <w:pPr>
        <w:spacing w:before="24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before="240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/>
          <w:b/>
          <w:color w:val="auto"/>
          <w:szCs w:val="24"/>
        </w:rPr>
        <w:t>Supplementary T</w:t>
      </w:r>
      <w:r>
        <w:rPr>
          <w:rFonts w:hint="eastAsia" w:cs="Times New Roman"/>
          <w:b/>
          <w:color w:val="auto"/>
          <w:szCs w:val="24"/>
          <w:lang w:eastAsia="zh-CN"/>
        </w:rPr>
        <w:t>able</w:t>
      </w:r>
      <w:r>
        <w:rPr>
          <w:rFonts w:cs="Times New Roman"/>
          <w:b/>
          <w:color w:val="auto"/>
          <w:szCs w:val="24"/>
        </w:rPr>
        <w:t xml:space="preserve"> 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>7</w:t>
      </w:r>
      <w:r>
        <w:rPr>
          <w:rFonts w:cs="Times New Roman"/>
          <w:b/>
          <w:color w:val="auto"/>
          <w:szCs w:val="24"/>
        </w:rPr>
        <w:t>.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mallCaps w:val="0"/>
          <w:color w:val="auto"/>
          <w:sz w:val="24"/>
          <w:szCs w:val="24"/>
          <w:vertAlign w:val="baseline"/>
          <w:lang w:val="en-US" w:eastAsia="zh-CN"/>
        </w:rPr>
        <w:t>Top 1</w:t>
      </w:r>
      <w:r>
        <w:rPr>
          <w:rFonts w:hint="eastAsia" w:ascii="Times New Roman" w:hAnsi="Times New Roman" w:cs="Times New Roman"/>
          <w:b/>
          <w:bCs/>
          <w:smallCaps w:val="0"/>
          <w:color w:val="auto"/>
          <w:sz w:val="24"/>
          <w:szCs w:val="24"/>
          <w:vertAlign w:val="baseline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mallCaps w:val="0"/>
          <w:color w:val="auto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cs="Times New Roman"/>
          <w:b/>
          <w:bCs/>
          <w:smallCaps w:val="0"/>
          <w:color w:val="auto"/>
          <w:sz w:val="24"/>
          <w:szCs w:val="24"/>
          <w:vertAlign w:val="baseline"/>
          <w:lang w:val="en-US" w:eastAsia="zh-CN"/>
        </w:rPr>
        <w:t xml:space="preserve">highly </w:t>
      </w:r>
      <w:r>
        <w:rPr>
          <w:rFonts w:hint="default" w:ascii="Times New Roman" w:hAnsi="Times New Roman" w:cs="Times New Roman"/>
          <w:b/>
          <w:bCs/>
          <w:smallCaps w:val="0"/>
          <w:color w:val="auto"/>
          <w:sz w:val="24"/>
          <w:szCs w:val="24"/>
          <w:vertAlign w:val="baseline"/>
          <w:lang w:val="en-US" w:eastAsia="zh-CN"/>
        </w:rPr>
        <w:t xml:space="preserve">cited articles in </w:t>
      </w:r>
      <w:r>
        <w:rPr>
          <w:rFonts w:hint="eastAsia" w:ascii="Times New Roman" w:hAnsi="Times New Roman" w:cs="Times New Roman"/>
          <w:b/>
          <w:bCs/>
          <w:smallCaps w:val="0"/>
          <w:color w:val="auto"/>
          <w:sz w:val="24"/>
          <w:szCs w:val="24"/>
          <w:vertAlign w:val="baseli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smallCaps w:val="0"/>
          <w:color w:val="auto"/>
          <w:sz w:val="24"/>
          <w:szCs w:val="24"/>
          <w:vertAlign w:val="baseline"/>
          <w:lang w:val="en-US" w:eastAsia="zh-CN"/>
        </w:rPr>
        <w:t>“</w:t>
      </w:r>
      <w:r>
        <w:rPr>
          <w:rFonts w:hint="eastAsia" w:ascii="Times New Roman" w:hAnsi="Times New Roman" w:cs="Times New Roman"/>
          <w:b/>
          <w:bCs/>
          <w:smallCaps w:val="0"/>
          <w:color w:val="auto"/>
          <w:sz w:val="24"/>
          <w:szCs w:val="24"/>
          <w:vertAlign w:val="baseline"/>
          <w:lang w:val="en-US" w:eastAsia="zh-CN"/>
        </w:rPr>
        <w:t xml:space="preserve">gut microbiota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nd diabetes</w:t>
      </w:r>
      <w:r>
        <w:rPr>
          <w:rFonts w:hint="default" w:ascii="Times New Roman" w:hAnsi="Times New Roman" w:cs="Times New Roman"/>
          <w:b/>
          <w:bCs/>
          <w:smallCaps w:val="0"/>
          <w:color w:val="auto"/>
          <w:sz w:val="24"/>
          <w:szCs w:val="24"/>
          <w:vertAlign w:val="baseline"/>
          <w:lang w:val="en-US" w:eastAsia="zh-CN"/>
        </w:rPr>
        <w:t>”</w:t>
      </w:r>
      <w:r>
        <w:rPr>
          <w:rFonts w:hint="eastAsia" w:ascii="Times New Roman" w:hAnsi="Times New Roman" w:cs="Times New Roman"/>
          <w:b/>
          <w:bCs/>
          <w:smallCaps w:val="0"/>
          <w:color w:val="auto"/>
          <w:sz w:val="24"/>
          <w:szCs w:val="24"/>
          <w:vertAlign w:val="baseline"/>
          <w:lang w:val="en-US" w:eastAsia="zh-CN"/>
        </w:rPr>
        <w:t>area</w:t>
      </w:r>
    </w:p>
    <w:tbl>
      <w:tblPr>
        <w:tblStyle w:val="20"/>
        <w:tblpPr w:leftFromText="180" w:rightFromText="180" w:vertAnchor="text" w:horzAnchor="page" w:tblpX="1317" w:tblpY="286"/>
        <w:tblOverlap w:val="never"/>
        <w:tblW w:w="133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5150"/>
        <w:gridCol w:w="1400"/>
        <w:gridCol w:w="1370"/>
        <w:gridCol w:w="1300"/>
        <w:gridCol w:w="1310"/>
        <w:gridCol w:w="19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12" w:space="0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First </w:t>
            </w:r>
            <w:r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Title</w:t>
            </w:r>
          </w:p>
        </w:tc>
        <w:tc>
          <w:tcPr>
            <w:tcW w:w="14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Article type</w:t>
            </w:r>
          </w:p>
        </w:tc>
        <w:tc>
          <w:tcPr>
            <w:tcW w:w="13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Year of   publication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  <w:tc>
          <w:tcPr>
            <w:tcW w:w="13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imes cited</w:t>
            </w:r>
          </w:p>
        </w:tc>
        <w:tc>
          <w:tcPr>
            <w:tcW w:w="1910" w:type="dxa"/>
            <w:tcBorders>
              <w:top w:val="single" w:color="auto" w:sz="12" w:space="0"/>
              <w:left w:val="nil"/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Country of corresponding auth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ni PD.et al</w:t>
            </w:r>
          </w:p>
        </w:tc>
        <w:tc>
          <w:tcPr>
            <w:tcW w:w="515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tabolic endotoxemia initiates obesity and insulin resistance</w:t>
            </w:r>
          </w:p>
        </w:tc>
        <w:tc>
          <w:tcPr>
            <w:tcW w:w="140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7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130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31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8</w:t>
            </w:r>
          </w:p>
        </w:tc>
        <w:tc>
          <w:tcPr>
            <w:tcW w:w="191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 JJ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metagenome-wide association study of gut microbiota in type 2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inical research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ure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7</w:t>
            </w:r>
          </w:p>
        </w:tc>
        <w:tc>
          <w:tcPr>
            <w:tcW w:w="19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ni PD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hanges in gut microbiota control metabolic endotoxemia-induced inflammation in high-fat diet-induced obesity and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 mice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6</w:t>
            </w:r>
          </w:p>
        </w:tc>
        <w:tc>
          <w:tcPr>
            <w:tcW w:w="19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r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maroli V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unctional interactions between the gut microbiota and host metabolism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view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ure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6</w:t>
            </w:r>
          </w:p>
        </w:tc>
        <w:tc>
          <w:tcPr>
            <w:tcW w:w="19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wed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verard A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oss-talk between Akkermansia muciniphila and intestinal epithelium controls diet-induced obesity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NAS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0</w:t>
            </w:r>
          </w:p>
        </w:tc>
        <w:tc>
          <w:tcPr>
            <w:tcW w:w="19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lg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arsen N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ut microbiota in human adults with type 2 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iffers from non-diabetic adults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inical research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ne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6</w:t>
            </w:r>
          </w:p>
        </w:tc>
        <w:tc>
          <w:tcPr>
            <w:tcW w:w="19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mar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ni PD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anges in gut microbiota control inflammation in obese mice through a mechanism involving GLP-2-driven improvement of gut permeability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9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t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4</w:t>
            </w:r>
          </w:p>
        </w:tc>
        <w:tc>
          <w:tcPr>
            <w:tcW w:w="19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lg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rieze A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ansfer of intestinal microbiota from lean donors increases insulin sensitivity in individuals with metabolic syndrome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inical research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astroenterology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3</w:t>
            </w:r>
          </w:p>
        </w:tc>
        <w:tc>
          <w:tcPr>
            <w:tcW w:w="19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therlan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arlsson FH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t metagenome in European women with normal, impaired and diabetic glucose control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inical research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ture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9</w:t>
            </w:r>
          </w:p>
        </w:tc>
        <w:tc>
          <w:tcPr>
            <w:tcW w:w="19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wed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ijay-Kumar M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tabolic syndrome and altered gut microbiota in mice lacking Toll-like receptor 5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ience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7</w:t>
            </w:r>
          </w:p>
        </w:tc>
        <w:tc>
          <w:tcPr>
            <w:tcW w:w="19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i Wen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nate immunity and intestinal microbiota in the development of Type 1 diabetes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ture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3</w:t>
            </w:r>
          </w:p>
        </w:tc>
        <w:tc>
          <w:tcPr>
            <w:tcW w:w="19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rcel Roberfroid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ebiotic effects: metabolic and health benefits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view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ritish Journal of Nutrition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0</w:t>
            </w:r>
          </w:p>
        </w:tc>
        <w:tc>
          <w:tcPr>
            <w:tcW w:w="19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lg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 D Cani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lective increases of bifidobacteria in gut microflora improve high-fat-diet-induced diabetes in mice through a mechanism associated with endotoxaemia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abetologia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7</w:t>
            </w:r>
          </w:p>
        </w:tc>
        <w:tc>
          <w:tcPr>
            <w:tcW w:w="19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lg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wen Tolhurst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ort-chain fatty acids stimulate glucagon-like peptide-1 secretion via the G-protein-coupled receptor FFAR2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6</w:t>
            </w:r>
          </w:p>
        </w:tc>
        <w:tc>
          <w:tcPr>
            <w:tcW w:w="19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anet G M Markle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x differences in the gut microbiome drive hormone-dependent regulation of autoimmunity</w:t>
            </w:r>
          </w:p>
        </w:tc>
        <w:tc>
          <w:tcPr>
            <w:tcW w:w="14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cience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1</w:t>
            </w:r>
          </w:p>
        </w:tc>
        <w:tc>
          <w:tcPr>
            <w:tcW w:w="19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</w:tr>
    </w:tbl>
    <w:p>
      <w:pPr>
        <w:spacing w:before="24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spacing w:before="240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/>
          <w:b/>
          <w:color w:val="auto"/>
          <w:szCs w:val="24"/>
        </w:rPr>
        <w:t>Supplementary T</w:t>
      </w:r>
      <w:r>
        <w:rPr>
          <w:rFonts w:hint="eastAsia" w:cs="Times New Roman"/>
          <w:b/>
          <w:color w:val="auto"/>
          <w:szCs w:val="24"/>
          <w:lang w:eastAsia="zh-CN"/>
        </w:rPr>
        <w:t>able</w:t>
      </w:r>
      <w:r>
        <w:rPr>
          <w:rFonts w:cs="Times New Roman"/>
          <w:b/>
          <w:color w:val="auto"/>
          <w:szCs w:val="24"/>
        </w:rPr>
        <w:t xml:space="preserve"> 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>8</w:t>
      </w:r>
      <w:r>
        <w:rPr>
          <w:rFonts w:cs="Times New Roman"/>
          <w:b/>
          <w:color w:val="auto"/>
          <w:szCs w:val="24"/>
        </w:rPr>
        <w:t>.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bCs/>
          <w:smallCaps w:val="0"/>
          <w:sz w:val="24"/>
          <w:szCs w:val="24"/>
          <w:vertAlign w:val="baseline"/>
          <w:lang w:val="en-US" w:eastAsia="zh-CN"/>
        </w:rPr>
        <w:t>T</w:t>
      </w:r>
      <w:r>
        <w:rPr>
          <w:rFonts w:hint="eastAsia" w:eastAsia="宋体"/>
          <w:b/>
          <w:bCs/>
          <w:sz w:val="24"/>
          <w:lang w:val="en-US" w:eastAsia="zh-CN"/>
        </w:rPr>
        <w:t xml:space="preserve">op 15 </w:t>
      </w:r>
      <w:r>
        <w:rPr>
          <w:rFonts w:hint="default" w:ascii="Times New Roman" w:hAnsi="Times New Roman" w:cs="Times New Roman"/>
          <w:b/>
          <w:bCs/>
          <w:smallCaps w:val="0"/>
          <w:color w:val="auto"/>
          <w:sz w:val="24"/>
          <w:szCs w:val="24"/>
          <w:vertAlign w:val="baseline"/>
          <w:lang w:val="en-US" w:eastAsia="zh-CN"/>
        </w:rPr>
        <w:t>articles</w:t>
      </w:r>
      <w:r>
        <w:rPr>
          <w:rFonts w:hint="eastAsia" w:eastAsia="宋体"/>
          <w:b/>
          <w:bCs/>
          <w:color w:val="auto"/>
          <w:sz w:val="24"/>
          <w:lang w:val="en-US" w:eastAsia="zh-CN"/>
        </w:rPr>
        <w:t xml:space="preserve"> </w:t>
      </w:r>
      <w:r>
        <w:rPr>
          <w:rFonts w:hint="eastAsia" w:eastAsia="宋体"/>
          <w:b/>
          <w:bCs/>
          <w:sz w:val="24"/>
          <w:lang w:val="en-US" w:eastAsia="zh-CN"/>
        </w:rPr>
        <w:t xml:space="preserve">with the highest burst strength </w:t>
      </w:r>
      <w:r>
        <w:rPr>
          <w:rFonts w:hint="eastAsia" w:ascii="Times New Roman" w:hAnsi="Times New Roman"/>
          <w:b/>
          <w:bCs/>
          <w:sz w:val="24"/>
          <w:lang w:val="en-GB"/>
        </w:rPr>
        <w:t>in nearly 5 years</w:t>
      </w:r>
    </w:p>
    <w:tbl>
      <w:tblPr>
        <w:tblStyle w:val="20"/>
        <w:tblpPr w:leftFromText="180" w:rightFromText="180" w:vertAnchor="text" w:horzAnchor="page" w:tblpX="1317" w:tblpY="286"/>
        <w:tblOverlap w:val="never"/>
        <w:tblW w:w="133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5150"/>
        <w:gridCol w:w="1390"/>
        <w:gridCol w:w="1390"/>
        <w:gridCol w:w="1300"/>
        <w:gridCol w:w="1300"/>
        <w:gridCol w:w="19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12" w:space="0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First </w:t>
            </w:r>
            <w:r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1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Title</w:t>
            </w:r>
          </w:p>
        </w:tc>
        <w:tc>
          <w:tcPr>
            <w:tcW w:w="13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Article type</w:t>
            </w:r>
          </w:p>
        </w:tc>
        <w:tc>
          <w:tcPr>
            <w:tcW w:w="13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Year of   publication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Journal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imes cited</w:t>
            </w:r>
          </w:p>
        </w:tc>
        <w:tc>
          <w:tcPr>
            <w:tcW w:w="19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mallCaps w:val="0"/>
                <w:color w:val="auto"/>
                <w:sz w:val="24"/>
                <w:szCs w:val="24"/>
                <w:vertAlign w:val="baseline"/>
                <w:lang w:val="en-US" w:eastAsia="zh-CN"/>
              </w:rPr>
              <w:t>Country of corresponding auth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ao Wu.et al</w:t>
            </w:r>
          </w:p>
        </w:tc>
        <w:tc>
          <w:tcPr>
            <w:tcW w:w="515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etformin alters the gut microbiome of individuals with treatment-naive type 2 diabetes, contributing to the therapeutic effects of the drug</w:t>
            </w:r>
          </w:p>
        </w:tc>
        <w:tc>
          <w:tcPr>
            <w:tcW w:w="139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linical resear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9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0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ture Medicine</w:t>
            </w:r>
          </w:p>
        </w:tc>
        <w:tc>
          <w:tcPr>
            <w:tcW w:w="130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Cs w:val="24"/>
                <w:lang w:eastAsia="zh-CN" w:bidi="ar"/>
              </w:rPr>
              <w:t>666</w:t>
            </w:r>
          </w:p>
        </w:tc>
        <w:tc>
          <w:tcPr>
            <w:tcW w:w="192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wed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iping Zhao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t bacteria selectively promoted by dietary fibers alleviate type 2 diabetes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inical resear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cience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Cs w:val="24"/>
                <w:lang w:eastAsia="zh-CN" w:bidi="ar"/>
              </w:rPr>
              <w:t>820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orslund K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sentangling type 2 diabetes and metformin treatment signatures in the human gut microbiota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inical resear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ture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Cs w:val="24"/>
                <w:lang w:eastAsia="zh-CN" w:bidi="ar"/>
              </w:rPr>
              <w:t>1025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mar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eksandar D Kostic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e dynamics of the human infant gut microbiome in development and in progression toward type 1 diabetes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inical research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ll Host Microbe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Cs w:val="24"/>
                <w:lang w:eastAsia="zh-CN" w:bidi="ar"/>
              </w:rPr>
              <w:t>581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uglas J Morrison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ormation of short chain fatty acids by the gut microbiota and their impact on human metabolism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view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t Microbes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Cs w:val="24"/>
                <w:lang w:eastAsia="zh-CN" w:bidi="ar"/>
              </w:rPr>
              <w:t>1077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cotla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mmi Vatanen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e human gut microbiome in early-onset type 1 diabetes from the TEDDY study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inical research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ture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Cs w:val="24"/>
                <w:lang w:eastAsia="zh-CN" w:bidi="ar"/>
              </w:rPr>
              <w:t>278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uud S Kootte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mprovement of Insulin Sensitivity after Lean Donor Feces in Metabolic Syndrome Is Driven by Baseline Intestinal Microbiota Composition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inical research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ll Metabolism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Cs w:val="24"/>
                <w:lang w:eastAsia="zh-CN" w:bidi="ar"/>
              </w:rPr>
              <w:t>403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wed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pubmed.ncbi.nlm.nih.gov/?sort=date&amp;term=Mari%C3%B1o+E&amp;cauthor_id=2834640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liana Mariñ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t microbial metabolites limit the frequency of autoimmune T cells and protect against type 1 diabetes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ture Immunology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Cs w:val="24"/>
                <w:lang w:eastAsia="zh-CN" w:bidi="ar"/>
              </w:rPr>
              <w:t>321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acobo de la Cuesta-Zuluaga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tformin Is Associated With Higher Relative Abundance of Mucin-Degrading Akkermansia muciniphila and Several Short-Chain Fatty Acid-Producing Microbiota in the Gut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inical research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abetes Care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Cs w:val="24"/>
                <w:lang w:eastAsia="zh-CN" w:bidi="ar"/>
              </w:rPr>
              <w:t>299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lomb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ubert Plovier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 purified membrane protein from Akkermansia muciniphila or the pasteurized bacterium improves metabolism in obese and diabetic mic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ture Medicine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Cs w:val="24"/>
                <w:lang w:eastAsia="zh-CN" w:bidi="ar"/>
              </w:rPr>
              <w:t>784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lg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ristoph A Thaiss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yperglycemia drives intestinal barrier dysfunction and risk for enteric infection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cience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Cs w:val="24"/>
                <w:lang w:eastAsia="zh-CN" w:bidi="ar"/>
              </w:rPr>
              <w:t>317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sra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ulu Sun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t microbiota and intestinal FXR mediate the clinical benefits of metformin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ture Medicine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Cs w:val="24"/>
                <w:lang w:eastAsia="zh-CN" w:bidi="ar"/>
              </w:rPr>
              <w:t>303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ristine H Allin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errant intestinal microbiota in individuals with prediabetes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linical resear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abetologia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Cs w:val="24"/>
                <w:lang w:eastAsia="zh-CN" w:bidi="ar"/>
              </w:rPr>
              <w:t>150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mar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rnando F Anhê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 polyphenol-rich cranberry extract protects from diet-induced obesity, insulin resistance and intestinal inflammation in association with increased Akkermansia spp. population in the gut microbiota of mic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imal experiment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t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Cs w:val="24"/>
                <w:lang w:eastAsia="zh-CN" w:bidi="ar"/>
              </w:rPr>
              <w:t>637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nika Wahlström.et al</w:t>
            </w:r>
          </w:p>
        </w:tc>
        <w:tc>
          <w:tcPr>
            <w:tcW w:w="51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estinal Crosstalk between Bile Acids and Microbiota and Its Impact on Host Metabolism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view</w:t>
            </w:r>
          </w:p>
        </w:tc>
        <w:tc>
          <w:tcPr>
            <w:tcW w:w="139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ll Metabolism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/>
                <w:szCs w:val="24"/>
                <w:lang w:eastAsia="zh-CN" w:bidi="ar"/>
              </w:rPr>
              <w:t>935</w:t>
            </w:r>
          </w:p>
        </w:tc>
        <w:tc>
          <w:tcPr>
            <w:tcW w:w="192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mallCap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weden</w:t>
            </w:r>
          </w:p>
        </w:tc>
      </w:tr>
    </w:tbl>
    <w:p>
      <w:pPr>
        <w:numPr>
          <w:ilvl w:val="0"/>
          <w:numId w:val="0"/>
        </w:numPr>
        <w:spacing w:before="240" w:after="240" w:line="240" w:lineRule="auto"/>
        <w:jc w:val="both"/>
        <w:rPr>
          <w:rFonts w:hint="default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2" w:name="_GoBack"/>
      <w:bookmarkEnd w:id="2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4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0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69D4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2D64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375468"/>
    <w:rsid w:val="01A12DAB"/>
    <w:rsid w:val="0317318F"/>
    <w:rsid w:val="03AF1619"/>
    <w:rsid w:val="03F15131"/>
    <w:rsid w:val="04737C37"/>
    <w:rsid w:val="04B0389B"/>
    <w:rsid w:val="05C055C6"/>
    <w:rsid w:val="05DC421B"/>
    <w:rsid w:val="070B300A"/>
    <w:rsid w:val="070C1DE1"/>
    <w:rsid w:val="079E3E7E"/>
    <w:rsid w:val="08493DEA"/>
    <w:rsid w:val="09137F54"/>
    <w:rsid w:val="0ADD2F10"/>
    <w:rsid w:val="0B2942AF"/>
    <w:rsid w:val="0BF676F7"/>
    <w:rsid w:val="0BFD7267"/>
    <w:rsid w:val="0E9C279A"/>
    <w:rsid w:val="0EEE42C3"/>
    <w:rsid w:val="0FA97864"/>
    <w:rsid w:val="0FFC3E38"/>
    <w:rsid w:val="105A2D76"/>
    <w:rsid w:val="109E6C9D"/>
    <w:rsid w:val="117D2592"/>
    <w:rsid w:val="11C918CC"/>
    <w:rsid w:val="12373A2C"/>
    <w:rsid w:val="1319260B"/>
    <w:rsid w:val="13E250F3"/>
    <w:rsid w:val="14171240"/>
    <w:rsid w:val="14812B5E"/>
    <w:rsid w:val="14B06F9F"/>
    <w:rsid w:val="14C667C2"/>
    <w:rsid w:val="14EF4FBA"/>
    <w:rsid w:val="152B6A85"/>
    <w:rsid w:val="158D0009"/>
    <w:rsid w:val="15A44D56"/>
    <w:rsid w:val="18131D1F"/>
    <w:rsid w:val="18145E57"/>
    <w:rsid w:val="18494C50"/>
    <w:rsid w:val="18B322AE"/>
    <w:rsid w:val="1DA67191"/>
    <w:rsid w:val="1E4603BA"/>
    <w:rsid w:val="1EE53CE9"/>
    <w:rsid w:val="1FF0024F"/>
    <w:rsid w:val="20275C9A"/>
    <w:rsid w:val="20442505"/>
    <w:rsid w:val="204C1158"/>
    <w:rsid w:val="21F82415"/>
    <w:rsid w:val="229972C4"/>
    <w:rsid w:val="23047C33"/>
    <w:rsid w:val="23A91789"/>
    <w:rsid w:val="24E8008F"/>
    <w:rsid w:val="2524556B"/>
    <w:rsid w:val="25357778"/>
    <w:rsid w:val="260B672B"/>
    <w:rsid w:val="26625FD0"/>
    <w:rsid w:val="27910EB2"/>
    <w:rsid w:val="284101E2"/>
    <w:rsid w:val="2A282479"/>
    <w:rsid w:val="2A2C38D7"/>
    <w:rsid w:val="2BC730F4"/>
    <w:rsid w:val="2BDB26FC"/>
    <w:rsid w:val="2C463D8E"/>
    <w:rsid w:val="2D0406B1"/>
    <w:rsid w:val="2D4460B3"/>
    <w:rsid w:val="2D5D52AF"/>
    <w:rsid w:val="2E204D3E"/>
    <w:rsid w:val="2FA0208B"/>
    <w:rsid w:val="30EE1123"/>
    <w:rsid w:val="3251196A"/>
    <w:rsid w:val="34034EE6"/>
    <w:rsid w:val="35727C2D"/>
    <w:rsid w:val="35EE5DEB"/>
    <w:rsid w:val="36E20DE2"/>
    <w:rsid w:val="399F551B"/>
    <w:rsid w:val="3A3E0A25"/>
    <w:rsid w:val="3A683CF4"/>
    <w:rsid w:val="3A6B7341"/>
    <w:rsid w:val="3B3140E6"/>
    <w:rsid w:val="3B884F7F"/>
    <w:rsid w:val="3C4D4F50"/>
    <w:rsid w:val="3C8F0D40"/>
    <w:rsid w:val="3CFB2BFE"/>
    <w:rsid w:val="3E0930F8"/>
    <w:rsid w:val="3ECA2888"/>
    <w:rsid w:val="3EFD7D2D"/>
    <w:rsid w:val="3FF110FB"/>
    <w:rsid w:val="40B36FE9"/>
    <w:rsid w:val="41016236"/>
    <w:rsid w:val="420F2CA7"/>
    <w:rsid w:val="423C5F98"/>
    <w:rsid w:val="43A15B75"/>
    <w:rsid w:val="459E681C"/>
    <w:rsid w:val="47304004"/>
    <w:rsid w:val="47D546C3"/>
    <w:rsid w:val="4CB6158D"/>
    <w:rsid w:val="4EA03605"/>
    <w:rsid w:val="4EBE1E0D"/>
    <w:rsid w:val="4FEF0A56"/>
    <w:rsid w:val="50055B86"/>
    <w:rsid w:val="5052092F"/>
    <w:rsid w:val="50744D49"/>
    <w:rsid w:val="507D105F"/>
    <w:rsid w:val="50A70C7B"/>
    <w:rsid w:val="510A6202"/>
    <w:rsid w:val="51C913DB"/>
    <w:rsid w:val="521045FE"/>
    <w:rsid w:val="52524C16"/>
    <w:rsid w:val="52EA4859"/>
    <w:rsid w:val="53365476"/>
    <w:rsid w:val="539D1DDD"/>
    <w:rsid w:val="5452146A"/>
    <w:rsid w:val="55346855"/>
    <w:rsid w:val="55A073D1"/>
    <w:rsid w:val="55DB382F"/>
    <w:rsid w:val="563A60ED"/>
    <w:rsid w:val="571F40B1"/>
    <w:rsid w:val="57C04805"/>
    <w:rsid w:val="57C43883"/>
    <w:rsid w:val="57CF2865"/>
    <w:rsid w:val="58117322"/>
    <w:rsid w:val="583A6878"/>
    <w:rsid w:val="58704048"/>
    <w:rsid w:val="599353B6"/>
    <w:rsid w:val="59965D30"/>
    <w:rsid w:val="5A5300D2"/>
    <w:rsid w:val="5AC93EE4"/>
    <w:rsid w:val="5B3C46B5"/>
    <w:rsid w:val="5BCB627B"/>
    <w:rsid w:val="5CDC7EFE"/>
    <w:rsid w:val="5D135CE1"/>
    <w:rsid w:val="5D2B2C34"/>
    <w:rsid w:val="5D323FC2"/>
    <w:rsid w:val="5DA968DA"/>
    <w:rsid w:val="5DB717D3"/>
    <w:rsid w:val="5EFD415C"/>
    <w:rsid w:val="5F7408C2"/>
    <w:rsid w:val="5F993E84"/>
    <w:rsid w:val="5FEA37B1"/>
    <w:rsid w:val="61652E80"/>
    <w:rsid w:val="62257C51"/>
    <w:rsid w:val="623E05D4"/>
    <w:rsid w:val="625D1B2A"/>
    <w:rsid w:val="62B114E5"/>
    <w:rsid w:val="62D33B51"/>
    <w:rsid w:val="636A68CE"/>
    <w:rsid w:val="64406FC4"/>
    <w:rsid w:val="6691098F"/>
    <w:rsid w:val="68B60549"/>
    <w:rsid w:val="68EE712E"/>
    <w:rsid w:val="69232165"/>
    <w:rsid w:val="69E95A08"/>
    <w:rsid w:val="6AA54025"/>
    <w:rsid w:val="6C0528A2"/>
    <w:rsid w:val="6CA420BB"/>
    <w:rsid w:val="6CD07F82"/>
    <w:rsid w:val="6D8E1102"/>
    <w:rsid w:val="6F0C6523"/>
    <w:rsid w:val="6F2A3654"/>
    <w:rsid w:val="70001CFE"/>
    <w:rsid w:val="70DD161F"/>
    <w:rsid w:val="713A1340"/>
    <w:rsid w:val="71C22DBA"/>
    <w:rsid w:val="72BA43E6"/>
    <w:rsid w:val="73090EC9"/>
    <w:rsid w:val="75030BD6"/>
    <w:rsid w:val="755C3532"/>
    <w:rsid w:val="75F53987"/>
    <w:rsid w:val="76342701"/>
    <w:rsid w:val="79654980"/>
    <w:rsid w:val="7A7C4677"/>
    <w:rsid w:val="7AC51B7A"/>
    <w:rsid w:val="7BB3231A"/>
    <w:rsid w:val="7BC3205B"/>
    <w:rsid w:val="7D0F705E"/>
    <w:rsid w:val="7D221505"/>
    <w:rsid w:val="7D250FF6"/>
    <w:rsid w:val="7D4476CE"/>
    <w:rsid w:val="7E2C67D0"/>
    <w:rsid w:val="7EB77A2B"/>
    <w:rsid w:val="7FFC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3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4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5">
    <w:name w:val="heading 4"/>
    <w:basedOn w:val="4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6">
    <w:name w:val="heading 5"/>
    <w:basedOn w:val="5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8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8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paragraph" w:styleId="30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character" w:customStyle="1" w:styleId="31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1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4"/>
    <w:next w:val="1"/>
    <w:qFormat/>
    <w:uiPriority w:val="1"/>
  </w:style>
  <w:style w:type="character" w:customStyle="1" w:styleId="35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4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5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张博荀</cp:lastModifiedBy>
  <cp:lastPrinted>2013-10-03T12:51:00Z</cp:lastPrinted>
  <dcterms:modified xsi:type="dcterms:W3CDTF">2022-08-03T15:03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F3741064F2F3493E8600E1D606BF0A35</vt:lpwstr>
  </property>
</Properties>
</file>